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-360" w:type="dxa"/>
        <w:tblCellMar>
          <w:left w:w="72" w:type="dxa"/>
          <w:right w:w="58" w:type="dxa"/>
        </w:tblCellMar>
        <w:tblLook w:val="04A0" w:firstRow="1" w:lastRow="0" w:firstColumn="1" w:lastColumn="0" w:noHBand="0" w:noVBand="1"/>
      </w:tblPr>
      <w:tblGrid>
        <w:gridCol w:w="165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</w:tblGrid>
      <w:tr w:rsidR="00EA1883" w:rsidRPr="00067395" w:rsidTr="00EF56E7">
        <w:trPr>
          <w:trHeight w:val="300"/>
        </w:trPr>
        <w:tc>
          <w:tcPr>
            <w:tcW w:w="1655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16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b/>
                <w:sz w:val="20"/>
                <w:szCs w:val="20"/>
              </w:rPr>
              <w:t>Nitrogen Limited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 xml:space="preserve">metabolite </w:t>
            </w: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isotopologue</w:t>
            </w:r>
            <w:proofErr w:type="spellEnd"/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:rsidR="00EA1883" w:rsidRPr="005E2818" w:rsidRDefault="00EA1883" w:rsidP="00EF5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1E+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6E+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0E+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6E+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8E+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7E+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3E+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6E+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0E+8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8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3E+8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4E+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8</w:t>
            </w:r>
          </w:p>
        </w:tc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0E+8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proofErr w:type="spellEnd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 xml:space="preserve"> +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4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0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8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8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3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8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9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7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proofErr w:type="spellEnd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 xml:space="preserve"> 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2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0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proofErr w:type="spellEnd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 xml:space="preserve"> 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9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2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6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5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proofErr w:type="spellEnd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 xml:space="preserve"> 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5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6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8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1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4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9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0E+4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HexP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4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2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5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7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1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3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2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2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4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0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7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6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HexP+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4E+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6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HexP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3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0E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2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HexP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8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6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0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4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4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HexP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6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3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1E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7E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2E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9E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8E+5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Asp+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9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2E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5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Asp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8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4E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5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Asp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0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7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8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5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2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9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1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7E+4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Asp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3E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7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4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2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9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0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0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3</w:t>
            </w:r>
          </w:p>
        </w:tc>
      </w:tr>
      <w:tr w:rsidR="00EA1883" w:rsidRPr="00067395" w:rsidTr="00EF56E7">
        <w:trPr>
          <w:trHeight w:val="300"/>
        </w:trPr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</w:tr>
    </w:tbl>
    <w:p w:rsidR="00EA1883" w:rsidRDefault="00EA1883">
      <w:r>
        <w:br w:type="page"/>
      </w:r>
    </w:p>
    <w:tbl>
      <w:tblPr>
        <w:tblW w:w="13146" w:type="dxa"/>
        <w:tblInd w:w="108" w:type="dxa"/>
        <w:tblCellMar>
          <w:left w:w="72" w:type="dxa"/>
          <w:right w:w="58" w:type="dxa"/>
        </w:tblCellMar>
        <w:tblLook w:val="04A0" w:firstRow="1" w:lastRow="0" w:firstColumn="1" w:lastColumn="0" w:noHBand="0" w:noVBand="1"/>
      </w:tblPr>
      <w:tblGrid>
        <w:gridCol w:w="1428"/>
        <w:gridCol w:w="771"/>
        <w:gridCol w:w="771"/>
        <w:gridCol w:w="771"/>
        <w:gridCol w:w="724"/>
        <w:gridCol w:w="724"/>
        <w:gridCol w:w="362"/>
        <w:gridCol w:w="362"/>
        <w:gridCol w:w="723"/>
        <w:gridCol w:w="723"/>
        <w:gridCol w:w="362"/>
        <w:gridCol w:w="362"/>
        <w:gridCol w:w="723"/>
        <w:gridCol w:w="362"/>
        <w:gridCol w:w="362"/>
        <w:gridCol w:w="723"/>
        <w:gridCol w:w="362"/>
        <w:gridCol w:w="362"/>
        <w:gridCol w:w="723"/>
        <w:gridCol w:w="723"/>
        <w:gridCol w:w="723"/>
      </w:tblGrid>
      <w:tr w:rsidR="00EA1883" w:rsidRPr="00067395" w:rsidTr="00EF56E7">
        <w:trPr>
          <w:trHeight w:val="300"/>
        </w:trPr>
        <w:tc>
          <w:tcPr>
            <w:tcW w:w="3709" w:type="dxa"/>
            <w:gridSpan w:val="4"/>
            <w:tcBorders>
              <w:left w:val="nil"/>
            </w:tcBorders>
            <w:shd w:val="clear" w:color="auto" w:fill="auto"/>
          </w:tcPr>
          <w:p w:rsidR="00EA1883" w:rsidRPr="00A533C9" w:rsidRDefault="00EA1883" w:rsidP="00EF56E7">
            <w:pPr>
              <w:rPr>
                <w:rFonts w:ascii="Times New Roman" w:hAnsi="Times New Roman" w:cs="Times New Roman"/>
                <w:b/>
              </w:rPr>
            </w:pPr>
            <w:r w:rsidRPr="00A533C9">
              <w:rPr>
                <w:rFonts w:ascii="Times New Roman" w:hAnsi="Times New Roman" w:cs="Times New Roman"/>
              </w:rPr>
              <w:lastRenderedPageBreak/>
              <w:t>Table S2 Continued</w:t>
            </w:r>
          </w:p>
        </w:tc>
        <w:tc>
          <w:tcPr>
            <w:tcW w:w="0" w:type="auto"/>
            <w:gridSpan w:val="3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4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3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0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b/>
                <w:sz w:val="20"/>
                <w:szCs w:val="20"/>
              </w:rPr>
              <w:t>Nitrogen Limited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 xml:space="preserve">metabolite </w:t>
            </w: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isotopologue</w:t>
            </w:r>
            <w:proofErr w:type="spellEnd"/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0" w:type="auto"/>
            <w:gridSpan w:val="11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:rsidR="00EA1883" w:rsidRPr="005E2818" w:rsidRDefault="00EA1883" w:rsidP="00EF5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7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6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5E+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3E+5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+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4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0E+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2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5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4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3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6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9E+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5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8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9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1E+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5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0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2E+4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1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7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0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5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4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9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3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+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0E+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1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</w:t>
            </w: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0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7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9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5E+6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9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0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8E+6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9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4E+6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6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3E+6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7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7E+6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6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6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0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6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9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2E+5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6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9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5E+5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0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6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5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1E+4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2E+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9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4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3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0E+3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7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4E+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8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Inos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4E+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2E+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6E+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5E+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8E+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1E+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5E+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4E+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7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Inosine+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5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5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9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8E+6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7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0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1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6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0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7E+6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Inosine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6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0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Inosine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6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3E+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9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6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Inosine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9E+5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Inosine+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6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9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5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6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5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Inosine+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7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9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2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8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0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5E+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5</w:t>
            </w:r>
          </w:p>
        </w:tc>
      </w:tr>
      <w:tr w:rsidR="00EA1883" w:rsidRPr="005E2818" w:rsidTr="00EF56E7">
        <w:trPr>
          <w:trHeight w:val="30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Inosine+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5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8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3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2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4</w:t>
            </w:r>
          </w:p>
        </w:tc>
      </w:tr>
      <w:tr w:rsidR="00EA1883" w:rsidRPr="00067395" w:rsidTr="00EF56E7">
        <w:trPr>
          <w:trHeight w:val="300"/>
        </w:trPr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</w:tr>
    </w:tbl>
    <w:p w:rsidR="00EA1883" w:rsidRDefault="00EA1883">
      <w:r>
        <w:br w:type="page"/>
      </w:r>
    </w:p>
    <w:tbl>
      <w:tblPr>
        <w:tblW w:w="13146" w:type="dxa"/>
        <w:tblInd w:w="108" w:type="dxa"/>
        <w:tblCellMar>
          <w:left w:w="72" w:type="dxa"/>
          <w:right w:w="58" w:type="dxa"/>
        </w:tblCellMar>
        <w:tblLook w:val="04A0" w:firstRow="1" w:lastRow="0" w:firstColumn="1" w:lastColumn="0" w:noHBand="0" w:noVBand="1"/>
      </w:tblPr>
      <w:tblGrid>
        <w:gridCol w:w="1640"/>
        <w:gridCol w:w="715"/>
        <w:gridCol w:w="715"/>
        <w:gridCol w:w="358"/>
        <w:gridCol w:w="358"/>
        <w:gridCol w:w="715"/>
        <w:gridCol w:w="715"/>
        <w:gridCol w:w="715"/>
        <w:gridCol w:w="715"/>
        <w:gridCol w:w="715"/>
        <w:gridCol w:w="358"/>
        <w:gridCol w:w="358"/>
        <w:gridCol w:w="715"/>
        <w:gridCol w:w="358"/>
        <w:gridCol w:w="358"/>
        <w:gridCol w:w="715"/>
        <w:gridCol w:w="715"/>
        <w:gridCol w:w="715"/>
        <w:gridCol w:w="715"/>
        <w:gridCol w:w="778"/>
      </w:tblGrid>
      <w:tr w:rsidR="00EA1883" w:rsidRPr="00067395" w:rsidTr="00EF56E7">
        <w:trPr>
          <w:trHeight w:val="300"/>
        </w:trPr>
        <w:tc>
          <w:tcPr>
            <w:tcW w:w="3473" w:type="dxa"/>
            <w:gridSpan w:val="4"/>
            <w:tcBorders>
              <w:left w:val="nil"/>
            </w:tcBorders>
            <w:shd w:val="clear" w:color="auto" w:fill="auto"/>
          </w:tcPr>
          <w:p w:rsidR="00EA1883" w:rsidRPr="00A533C9" w:rsidRDefault="00EA1883" w:rsidP="00EF56E7">
            <w:pPr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lastRenderedPageBreak/>
              <w:t>Table S2 Continued</w:t>
            </w:r>
          </w:p>
        </w:tc>
        <w:tc>
          <w:tcPr>
            <w:tcW w:w="953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5" w:type="dxa"/>
            <w:gridSpan w:val="3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gridSpan w:val="3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gridSpan w:val="3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19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b/>
                <w:sz w:val="20"/>
                <w:szCs w:val="20"/>
              </w:rPr>
              <w:t>Nitrogen Limited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 xml:space="preserve">metabolite </w:t>
            </w: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isotopologue</w:t>
            </w:r>
            <w:proofErr w:type="spellEnd"/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A1883" w:rsidRPr="005E2818" w:rsidRDefault="00EA1883" w:rsidP="00EF5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</w:t>
            </w: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GlcN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6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6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0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7E+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7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N+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4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7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6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N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0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7E+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1E+5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N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0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0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7E+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1E+5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N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6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0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5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N+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4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6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9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6E+4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N+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6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0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4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N+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9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3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N+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7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b/>
                <w:sz w:val="20"/>
                <w:szCs w:val="20"/>
              </w:rPr>
              <w:t>Nitrogen Replete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 xml:space="preserve">metabolite </w:t>
            </w: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isotopologue</w:t>
            </w:r>
            <w:proofErr w:type="spellEnd"/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vMerge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:rsidR="00EA1883" w:rsidRPr="005E2818" w:rsidRDefault="00EA1883" w:rsidP="00EF5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1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8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8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5E+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5E+8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proofErr w:type="spellEnd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 xml:space="preserve"> +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6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7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2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7E+6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3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7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proofErr w:type="spellEnd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 xml:space="preserve"> 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1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2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9E+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2E+6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proofErr w:type="spellEnd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 xml:space="preserve"> 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9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8E+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6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proofErr w:type="spellEnd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 xml:space="preserve"> 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3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5E+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3E+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0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6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5E+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5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HexP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6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9E+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0E+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0E+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2E+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6E+5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8E+6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2E+5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HexP+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8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0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4E+5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HexP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5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7E+5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HexP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6E+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5E+5</w:t>
            </w:r>
          </w:p>
        </w:tc>
      </w:tr>
      <w:tr w:rsidR="00EA1883" w:rsidRPr="005E2818" w:rsidTr="00EF56E7">
        <w:trPr>
          <w:trHeight w:val="300"/>
        </w:trPr>
        <w:tc>
          <w:tcPr>
            <w:tcW w:w="15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HexP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5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3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4E+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2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0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4</w:t>
            </w:r>
          </w:p>
        </w:tc>
      </w:tr>
    </w:tbl>
    <w:p w:rsidR="00EA1883" w:rsidRDefault="00EA1883">
      <w:r>
        <w:br w:type="page"/>
      </w:r>
    </w:p>
    <w:tbl>
      <w:tblPr>
        <w:tblW w:w="13504" w:type="dxa"/>
        <w:tblInd w:w="108" w:type="dxa"/>
        <w:tblCellMar>
          <w:left w:w="72" w:type="dxa"/>
          <w:right w:w="58" w:type="dxa"/>
        </w:tblCellMar>
        <w:tblLook w:val="04A0" w:firstRow="1" w:lastRow="0" w:firstColumn="1" w:lastColumn="0" w:noHBand="0" w:noVBand="1"/>
      </w:tblPr>
      <w:tblGrid>
        <w:gridCol w:w="1792"/>
        <w:gridCol w:w="848"/>
        <w:gridCol w:w="716"/>
        <w:gridCol w:w="716"/>
        <w:gridCol w:w="715"/>
        <w:gridCol w:w="715"/>
        <w:gridCol w:w="715"/>
        <w:gridCol w:w="715"/>
        <w:gridCol w:w="715"/>
        <w:gridCol w:w="715"/>
        <w:gridCol w:w="715"/>
        <w:gridCol w:w="358"/>
        <w:gridCol w:w="358"/>
        <w:gridCol w:w="715"/>
        <w:gridCol w:w="715"/>
        <w:gridCol w:w="715"/>
        <w:gridCol w:w="715"/>
        <w:gridCol w:w="715"/>
        <w:gridCol w:w="136"/>
      </w:tblGrid>
      <w:tr w:rsidR="00EA1883" w:rsidRPr="00067395" w:rsidTr="00EF56E7">
        <w:trPr>
          <w:trHeight w:val="300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883" w:rsidRPr="00A533C9" w:rsidRDefault="00EA1883" w:rsidP="00EF56E7">
            <w:pPr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lastRenderedPageBreak/>
              <w:t>Table S2 Continu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b/>
                <w:sz w:val="20"/>
                <w:szCs w:val="20"/>
              </w:rPr>
              <w:t>Nitrogen Replete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 xml:space="preserve">metabolite </w:t>
            </w: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isotopologue</w:t>
            </w:r>
            <w:proofErr w:type="spellEnd"/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A1883" w:rsidRPr="005E2818" w:rsidRDefault="00EA1883" w:rsidP="00EF5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EA1883" w:rsidRPr="00067395" w:rsidTr="00EF56E7">
        <w:trPr>
          <w:gridAfter w:val="1"/>
          <w:trHeight w:val="270"/>
        </w:trPr>
        <w:tc>
          <w:tcPr>
            <w:tcW w:w="1791" w:type="dxa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6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2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5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0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4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6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8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6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6E+6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Asp+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3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Asp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1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5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Asp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6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Asp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0E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5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9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1E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6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3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8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6E+4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3E+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9E+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+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5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7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0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0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8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9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7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9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4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+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4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2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0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5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2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4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</w:t>
            </w: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0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0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5E+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5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9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0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7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2E+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0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8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9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0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1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5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8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6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0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1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7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2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3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7E+4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A1883" w:rsidRDefault="00EA1883">
      <w:r>
        <w:br w:type="page"/>
      </w:r>
    </w:p>
    <w:tbl>
      <w:tblPr>
        <w:tblW w:w="13504" w:type="dxa"/>
        <w:tblInd w:w="108" w:type="dxa"/>
        <w:tblCellMar>
          <w:left w:w="72" w:type="dxa"/>
          <w:right w:w="58" w:type="dxa"/>
        </w:tblCellMar>
        <w:tblLook w:val="04A0" w:firstRow="1" w:lastRow="0" w:firstColumn="1" w:lastColumn="0" w:noHBand="0" w:noVBand="1"/>
      </w:tblPr>
      <w:tblGrid>
        <w:gridCol w:w="1792"/>
        <w:gridCol w:w="848"/>
        <w:gridCol w:w="716"/>
        <w:gridCol w:w="716"/>
        <w:gridCol w:w="715"/>
        <w:gridCol w:w="715"/>
        <w:gridCol w:w="715"/>
        <w:gridCol w:w="715"/>
        <w:gridCol w:w="715"/>
        <w:gridCol w:w="715"/>
        <w:gridCol w:w="715"/>
        <w:gridCol w:w="358"/>
        <w:gridCol w:w="358"/>
        <w:gridCol w:w="715"/>
        <w:gridCol w:w="715"/>
        <w:gridCol w:w="715"/>
        <w:gridCol w:w="715"/>
        <w:gridCol w:w="715"/>
        <w:gridCol w:w="136"/>
      </w:tblGrid>
      <w:tr w:rsidR="00EA1883" w:rsidRPr="00067395" w:rsidTr="00EF56E7">
        <w:trPr>
          <w:trHeight w:val="300"/>
        </w:trPr>
        <w:tc>
          <w:tcPr>
            <w:tcW w:w="26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A1883" w:rsidRPr="00A533C9" w:rsidRDefault="00EA1883" w:rsidP="00EF56E7">
            <w:pPr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lastRenderedPageBreak/>
              <w:t>Table S2 Continu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b/>
                <w:sz w:val="20"/>
                <w:szCs w:val="20"/>
              </w:rPr>
              <w:t>Nitrogen Replete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 xml:space="preserve">metabolite </w:t>
            </w: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isotopologue</w:t>
            </w:r>
            <w:proofErr w:type="spellEnd"/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600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A1883" w:rsidRPr="005E2818" w:rsidRDefault="00EA1883" w:rsidP="00EF56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EA1883" w:rsidRPr="00067395" w:rsidTr="00EF56E7">
        <w:trPr>
          <w:gridAfter w:val="1"/>
          <w:trHeight w:val="270"/>
        </w:trPr>
        <w:tc>
          <w:tcPr>
            <w:tcW w:w="1791" w:type="dxa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6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2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5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0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4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6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8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6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6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6E+6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Asp+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3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Asp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1E+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5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Asp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6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Asp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0E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5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9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1E+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6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3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8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6E+4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3E+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9E+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+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5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7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0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0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8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9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6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7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2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9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4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4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S7P+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4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2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0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5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2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4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</w:t>
            </w:r>
            <w:proofErr w:type="spellStart"/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Gl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0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0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3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5E+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5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9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0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7E+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7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2E+5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0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8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9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7E+4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0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3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8E+3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1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7.3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8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6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5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7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1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6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0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4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2.4E+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5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3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9.5E+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1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5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UDP-Glc+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8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6E+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9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3.0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1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7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0.0E+0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2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1.3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4.2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5.8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6.3E+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883" w:rsidRPr="005E2818" w:rsidRDefault="00EA1883" w:rsidP="00EF56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2818">
              <w:rPr>
                <w:rFonts w:ascii="Times New Roman" w:hAnsi="Times New Roman" w:cs="Times New Roman"/>
                <w:sz w:val="20"/>
                <w:szCs w:val="20"/>
              </w:rPr>
              <w:t>8.7E+4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  <w:r w:rsidRPr="00A533C9">
              <w:rPr>
                <w:rFonts w:ascii="Times New Roman" w:hAnsi="Times New Roman" w:cs="Times New Roman"/>
              </w:rPr>
              <w:t> </w:t>
            </w: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1883" w:rsidRPr="00067395" w:rsidTr="00EF56E7">
        <w:trPr>
          <w:gridAfter w:val="1"/>
          <w:trHeight w:val="300"/>
        </w:trPr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1883" w:rsidRPr="00A533C9" w:rsidRDefault="00EA1883" w:rsidP="00EF56E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225CD6" w:rsidRDefault="00225CD6">
      <w:bookmarkStart w:id="0" w:name="_GoBack"/>
      <w:bookmarkEnd w:id="0"/>
    </w:p>
    <w:sectPr w:rsidR="00225CD6" w:rsidSect="00EA18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883"/>
    <w:rsid w:val="00225CD6"/>
    <w:rsid w:val="00EA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1A3E27-348A-4A56-AF06-8CC90822A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88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20</Words>
  <Characters>10765</Characters>
  <Application>Microsoft Office Word</Application>
  <DocSecurity>0</DocSecurity>
  <Lines>1794</Lines>
  <Paragraphs>15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western University</Company>
  <LinksUpToDate>false</LinksUpToDate>
  <CharactersWithSpaces>10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ul, Martin</dc:creator>
  <cp:keywords/>
  <dc:description/>
  <cp:lastModifiedBy>Szul, Martin</cp:lastModifiedBy>
  <cp:revision>1</cp:revision>
  <dcterms:created xsi:type="dcterms:W3CDTF">2019-01-04T18:30:00Z</dcterms:created>
  <dcterms:modified xsi:type="dcterms:W3CDTF">2019-01-04T18:32:00Z</dcterms:modified>
</cp:coreProperties>
</file>